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5"/>
        <w:gridCol w:w="1388"/>
        <w:gridCol w:w="1384"/>
        <w:gridCol w:w="1390"/>
        <w:gridCol w:w="1384"/>
        <w:gridCol w:w="1501"/>
      </w:tblGrid>
      <w:tr w:rsidR="00DD4676" w14:paraId="6E4D38A9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0895C9" w14:textId="77777777" w:rsidR="00DA3024" w:rsidRDefault="005D4FEE" w:rsidP="0092632A">
            <w:pPr>
              <w:ind w:firstLineChars="650" w:firstLine="1822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 xml:space="preserve">     </w:t>
            </w:r>
            <w:r w:rsidR="0043546B" w:rsidRPr="004F5932">
              <w:rPr>
                <w:rFonts w:hint="eastAsia"/>
                <w:b/>
                <w:sz w:val="28"/>
                <w:szCs w:val="28"/>
              </w:rPr>
              <w:t>Pre-Works</w:t>
            </w:r>
            <w:r w:rsidR="00DD4676" w:rsidRPr="004F5932">
              <w:rPr>
                <w:rFonts w:hint="eastAsia"/>
                <w:b/>
                <w:sz w:val="28"/>
                <w:szCs w:val="28"/>
              </w:rPr>
              <w:t>hop Evaluation</w:t>
            </w:r>
          </w:p>
          <w:p w14:paraId="2966F838" w14:textId="77777777" w:rsidR="004F5932" w:rsidRPr="006C1D3E" w:rsidRDefault="00CB7776" w:rsidP="0092632A">
            <w:pPr>
              <w:ind w:firstLineChars="650" w:firstLine="1822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 xml:space="preserve"> </w:t>
            </w:r>
          </w:p>
        </w:tc>
      </w:tr>
      <w:tr w:rsidR="00DD4676" w14:paraId="5BCE4961" w14:textId="77777777" w:rsidTr="004F5932"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38DB4" w14:textId="77777777" w:rsidR="00DD4676" w:rsidRPr="004F5932" w:rsidRDefault="00DD4676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 xml:space="preserve">Name: 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FF1DC" w14:textId="77777777" w:rsidR="00DA3024" w:rsidRDefault="00B75B6F" w:rsidP="00B75B6F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Email:  </w:t>
            </w:r>
          </w:p>
          <w:p w14:paraId="124E32A2" w14:textId="77777777" w:rsidR="00DD4676" w:rsidRPr="004F5932" w:rsidRDefault="00B75B6F" w:rsidP="00B75B6F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       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91CAF" w14:textId="77777777" w:rsidR="00DD4676" w:rsidRDefault="00DD4676"/>
        </w:tc>
      </w:tr>
      <w:tr w:rsidR="00DD4676" w14:paraId="13099E51" w14:textId="77777777" w:rsidTr="004F5932"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1E5FB" w14:textId="77777777" w:rsidR="00DD4676" w:rsidRPr="004F5932" w:rsidRDefault="00B75B6F" w:rsidP="004167A4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>Date:</w:t>
            </w:r>
            <w:r w:rsidR="00E660B6">
              <w:rPr>
                <w:rFonts w:hint="eastAsia"/>
                <w:b/>
              </w:rPr>
              <w:t xml:space="preserve"> 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09C8F" w14:textId="77777777" w:rsidR="00DD4676" w:rsidRPr="004F5932" w:rsidRDefault="00DD4676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 xml:space="preserve">Age: 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2F3A4" w14:textId="77777777" w:rsidR="00DD4676" w:rsidRDefault="00B75B6F">
            <w:r w:rsidRPr="004F5932">
              <w:rPr>
                <w:rFonts w:hint="eastAsia"/>
                <w:b/>
              </w:rPr>
              <w:t>Gender:</w:t>
            </w:r>
          </w:p>
        </w:tc>
      </w:tr>
      <w:tr w:rsidR="00DD4676" w14:paraId="3A6538F1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0B44B1" w14:textId="77777777" w:rsidR="00DA3024" w:rsidRDefault="00DA3024">
            <w:pPr>
              <w:rPr>
                <w:b/>
              </w:rPr>
            </w:pPr>
          </w:p>
          <w:p w14:paraId="12572E25" w14:textId="77777777" w:rsidR="00DD4676" w:rsidRDefault="00DD4676">
            <w:r w:rsidRPr="004F5932">
              <w:rPr>
                <w:rFonts w:hint="eastAsia"/>
                <w:b/>
              </w:rPr>
              <w:t>Workplace:</w:t>
            </w:r>
            <w:r>
              <w:t xml:space="preserve"> ( </w:t>
            </w:r>
            <w:r>
              <w:rPr>
                <w:rFonts w:hint="eastAsia"/>
              </w:rPr>
              <w:t xml:space="preserve"> </w:t>
            </w:r>
            <w:r>
              <w:t>)</w:t>
            </w:r>
            <w:r>
              <w:rPr>
                <w:rFonts w:hint="eastAsia"/>
              </w:rPr>
              <w:t xml:space="preserve">.Teaching Hospital (  ). Local Hospital (  ). Private Clinic </w:t>
            </w:r>
          </w:p>
          <w:p w14:paraId="3591EE06" w14:textId="77777777" w:rsidR="00DD4676" w:rsidRDefault="00DD4676">
            <w:r>
              <w:rPr>
                <w:rFonts w:hint="eastAsia"/>
              </w:rPr>
              <w:t xml:space="preserve">          (  ).Other________________________________________</w:t>
            </w:r>
          </w:p>
        </w:tc>
      </w:tr>
      <w:tr w:rsidR="00DD4676" w14:paraId="43523B2C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464A72" w14:textId="77777777" w:rsidR="00DA3024" w:rsidRDefault="00DA3024">
            <w:pPr>
              <w:rPr>
                <w:b/>
              </w:rPr>
            </w:pPr>
          </w:p>
          <w:p w14:paraId="1BA2C98A" w14:textId="1AEF05B5" w:rsidR="004F5932" w:rsidRDefault="00DD4676">
            <w:r w:rsidRPr="004F5932">
              <w:rPr>
                <w:rFonts w:hint="eastAsia"/>
                <w:b/>
              </w:rPr>
              <w:t xml:space="preserve">Overall </w:t>
            </w:r>
            <w:r w:rsidR="00DA3024">
              <w:rPr>
                <w:b/>
              </w:rPr>
              <w:t>w</w:t>
            </w:r>
            <w:r w:rsidR="0043546B" w:rsidRPr="004F5932">
              <w:rPr>
                <w:rFonts w:hint="eastAsia"/>
                <w:b/>
              </w:rPr>
              <w:t xml:space="preserve">ork </w:t>
            </w:r>
            <w:r w:rsidR="00DA3024">
              <w:rPr>
                <w:b/>
              </w:rPr>
              <w:t>e</w:t>
            </w:r>
            <w:r w:rsidR="0043546B" w:rsidRPr="004F5932">
              <w:rPr>
                <w:rFonts w:hint="eastAsia"/>
                <w:b/>
              </w:rPr>
              <w:t xml:space="preserve">xperience in </w:t>
            </w:r>
            <w:r w:rsidR="00DA3024">
              <w:rPr>
                <w:b/>
              </w:rPr>
              <w:t>y</w:t>
            </w:r>
            <w:r w:rsidRPr="004F5932">
              <w:rPr>
                <w:rFonts w:hint="eastAsia"/>
                <w:b/>
              </w:rPr>
              <w:t>ears:</w:t>
            </w:r>
            <w:r>
              <w:rPr>
                <w:rFonts w:hint="eastAsia"/>
              </w:rPr>
              <w:t xml:space="preserve"> ____________years</w:t>
            </w:r>
          </w:p>
          <w:p w14:paraId="4F1A699B" w14:textId="77777777" w:rsidR="006C1D3E" w:rsidRDefault="006C1D3E"/>
        </w:tc>
      </w:tr>
      <w:tr w:rsidR="00DD4676" w14:paraId="685BA4C1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B4D4FC" w14:textId="5EBAB1A4" w:rsidR="00DD4676" w:rsidRDefault="00DD4676">
            <w:r w:rsidRPr="004F5932">
              <w:rPr>
                <w:b/>
              </w:rPr>
              <w:t>Specialty</w:t>
            </w:r>
            <w:r w:rsidRPr="004F5932">
              <w:rPr>
                <w:rFonts w:hint="eastAsia"/>
                <w:b/>
              </w:rPr>
              <w:t>:</w:t>
            </w:r>
            <w:r>
              <w:rPr>
                <w:rFonts w:hint="eastAsia"/>
              </w:rPr>
              <w:t xml:space="preserve"> (  ) General P</w:t>
            </w:r>
            <w:r>
              <w:t>ractitioner</w:t>
            </w:r>
            <w:r w:rsidR="0043546B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(  ) Neurology</w:t>
            </w:r>
            <w:r w:rsidR="0043546B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(  ) Orthopedics</w:t>
            </w:r>
            <w:r w:rsidR="0043546B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</w:t>
            </w:r>
            <w:r w:rsidR="00DA3024">
              <w:t xml:space="preserve"> </w:t>
            </w:r>
            <w:r>
              <w:rPr>
                <w:rFonts w:hint="eastAsia"/>
              </w:rPr>
              <w:t>(   )Physiatrist</w:t>
            </w:r>
            <w:r w:rsidR="0043546B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(   )Rheumatology</w:t>
            </w:r>
            <w:r w:rsidR="0043546B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(   )Other_________________________</w:t>
            </w:r>
          </w:p>
        </w:tc>
      </w:tr>
      <w:tr w:rsidR="0043546B" w14:paraId="330FD3A9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CC7ED2" w14:textId="77777777" w:rsidR="004F5932" w:rsidRDefault="004F5932">
            <w:pPr>
              <w:rPr>
                <w:b/>
                <w:color w:val="000000"/>
                <w:szCs w:val="24"/>
              </w:rPr>
            </w:pPr>
          </w:p>
          <w:p w14:paraId="2629F7B0" w14:textId="5E1EB6EA" w:rsidR="0043546B" w:rsidRPr="0043546B" w:rsidRDefault="0043546B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4F5932">
              <w:rPr>
                <w:rFonts w:hint="eastAsia"/>
                <w:b/>
                <w:color w:val="000000"/>
                <w:szCs w:val="24"/>
              </w:rPr>
              <w:t xml:space="preserve">Years of </w:t>
            </w:r>
            <w:r w:rsidR="00DA3024">
              <w:rPr>
                <w:b/>
                <w:color w:val="000000"/>
                <w:szCs w:val="24"/>
              </w:rPr>
              <w:t>e</w:t>
            </w:r>
            <w:r w:rsidRPr="004F5932">
              <w:rPr>
                <w:rFonts w:hint="eastAsia"/>
                <w:b/>
                <w:color w:val="000000"/>
                <w:szCs w:val="24"/>
              </w:rPr>
              <w:t xml:space="preserve">xperience in </w:t>
            </w:r>
            <w:r w:rsidR="00DA3024">
              <w:rPr>
                <w:b/>
                <w:color w:val="000000"/>
                <w:szCs w:val="24"/>
              </w:rPr>
              <w:t>p</w:t>
            </w:r>
            <w:r w:rsidRPr="004F5932">
              <w:rPr>
                <w:rFonts w:hint="eastAsia"/>
                <w:b/>
                <w:color w:val="000000"/>
                <w:szCs w:val="24"/>
              </w:rPr>
              <w:t xml:space="preserve">erforming </w:t>
            </w:r>
            <w:r w:rsidR="00DA3024">
              <w:rPr>
                <w:b/>
                <w:color w:val="000000"/>
                <w:szCs w:val="24"/>
              </w:rPr>
              <w:t>m</w:t>
            </w:r>
            <w:r w:rsidRPr="004F5932">
              <w:rPr>
                <w:rFonts w:hint="eastAsia"/>
                <w:b/>
                <w:color w:val="000000"/>
                <w:szCs w:val="24"/>
              </w:rPr>
              <w:t xml:space="preserve">usculoskeletal </w:t>
            </w:r>
            <w:r w:rsidR="00DA3024">
              <w:rPr>
                <w:b/>
                <w:color w:val="000000"/>
                <w:szCs w:val="24"/>
              </w:rPr>
              <w:t>u</w:t>
            </w:r>
            <w:r w:rsidRPr="004F5932">
              <w:rPr>
                <w:rFonts w:hint="eastAsia"/>
                <w:b/>
                <w:color w:val="000000"/>
                <w:szCs w:val="24"/>
              </w:rPr>
              <w:t>ltrasound:</w:t>
            </w:r>
            <w:r>
              <w:rPr>
                <w:rFonts w:hint="eastAsia"/>
                <w:color w:val="000000"/>
                <w:szCs w:val="24"/>
              </w:rPr>
              <w:t xml:space="preserve"> _________ years</w:t>
            </w:r>
          </w:p>
        </w:tc>
      </w:tr>
      <w:tr w:rsidR="0043546B" w:rsidRPr="0043546B" w14:paraId="6E836887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137C122" w14:textId="77777777" w:rsidR="004F5932" w:rsidRDefault="004F5932">
            <w:pPr>
              <w:rPr>
                <w:b/>
                <w:color w:val="000000"/>
                <w:szCs w:val="24"/>
              </w:rPr>
            </w:pPr>
          </w:p>
          <w:p w14:paraId="52F8D472" w14:textId="313F6674" w:rsidR="0043546B" w:rsidRPr="004F5932" w:rsidRDefault="0043546B">
            <w:pPr>
              <w:rPr>
                <w:b/>
                <w:color w:val="000000"/>
                <w:szCs w:val="24"/>
              </w:rPr>
            </w:pPr>
            <w:r w:rsidRPr="004F5932">
              <w:rPr>
                <w:rFonts w:hint="eastAsia"/>
                <w:b/>
                <w:color w:val="000000"/>
                <w:szCs w:val="24"/>
              </w:rPr>
              <w:t>A</w:t>
            </w:r>
            <w:r w:rsidRPr="004F5932">
              <w:rPr>
                <w:b/>
                <w:color w:val="000000"/>
                <w:szCs w:val="24"/>
              </w:rPr>
              <w:t xml:space="preserve">ccess </w:t>
            </w:r>
            <w:r w:rsidR="00DA3024">
              <w:rPr>
                <w:b/>
                <w:color w:val="000000"/>
                <w:szCs w:val="24"/>
              </w:rPr>
              <w:t>for</w:t>
            </w:r>
            <w:r w:rsidRPr="004F5932">
              <w:rPr>
                <w:b/>
                <w:color w:val="000000"/>
                <w:szCs w:val="24"/>
              </w:rPr>
              <w:t xml:space="preserve"> a</w:t>
            </w:r>
            <w:r w:rsidR="00DA3024">
              <w:rPr>
                <w:b/>
                <w:color w:val="000000"/>
                <w:szCs w:val="24"/>
              </w:rPr>
              <w:t>n</w:t>
            </w:r>
            <w:r w:rsidRPr="004F5932">
              <w:rPr>
                <w:b/>
                <w:color w:val="000000"/>
                <w:szCs w:val="24"/>
              </w:rPr>
              <w:t xml:space="preserve"> </w:t>
            </w:r>
            <w:r w:rsidR="00DA3024">
              <w:rPr>
                <w:b/>
                <w:color w:val="000000"/>
                <w:szCs w:val="24"/>
              </w:rPr>
              <w:t>u</w:t>
            </w:r>
            <w:r w:rsidRPr="004F5932">
              <w:rPr>
                <w:b/>
                <w:color w:val="000000"/>
                <w:szCs w:val="24"/>
              </w:rPr>
              <w:t xml:space="preserve">ltrasound </w:t>
            </w:r>
            <w:r w:rsidR="00DA3024">
              <w:rPr>
                <w:b/>
                <w:color w:val="000000"/>
                <w:szCs w:val="24"/>
              </w:rPr>
              <w:t>m</w:t>
            </w:r>
            <w:r w:rsidRPr="004F5932">
              <w:rPr>
                <w:b/>
                <w:color w:val="000000"/>
                <w:szCs w:val="24"/>
              </w:rPr>
              <w:t xml:space="preserve">achine in </w:t>
            </w:r>
            <w:r w:rsidR="00DA3024">
              <w:rPr>
                <w:b/>
                <w:color w:val="000000"/>
                <w:szCs w:val="24"/>
              </w:rPr>
              <w:t>y</w:t>
            </w:r>
            <w:r w:rsidRPr="004F5932">
              <w:rPr>
                <w:b/>
                <w:color w:val="000000"/>
                <w:szCs w:val="24"/>
              </w:rPr>
              <w:t xml:space="preserve">our </w:t>
            </w:r>
            <w:r w:rsidR="00DA3024">
              <w:rPr>
                <w:b/>
                <w:color w:val="000000"/>
                <w:szCs w:val="24"/>
              </w:rPr>
              <w:t>w</w:t>
            </w:r>
            <w:r w:rsidRPr="004F5932">
              <w:rPr>
                <w:b/>
                <w:color w:val="000000"/>
                <w:szCs w:val="24"/>
              </w:rPr>
              <w:t>orkplace</w:t>
            </w:r>
            <w:r w:rsidRPr="004F5932">
              <w:rPr>
                <w:rFonts w:hint="eastAsia"/>
                <w:b/>
                <w:color w:val="000000"/>
                <w:szCs w:val="24"/>
              </w:rPr>
              <w:t>:</w:t>
            </w:r>
          </w:p>
          <w:p w14:paraId="2EFB01DE" w14:textId="77777777" w:rsidR="0043546B" w:rsidRPr="0043546B" w:rsidRDefault="0043546B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(   ) Easy; (  ) Not Easy but Available; (   ) No Machine Available</w:t>
            </w:r>
          </w:p>
        </w:tc>
      </w:tr>
      <w:tr w:rsidR="00950097" w:rsidRPr="0043546B" w14:paraId="07CCFC4A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4DFCCD" w14:textId="77777777" w:rsidR="00950097" w:rsidRDefault="00950097">
            <w:pPr>
              <w:rPr>
                <w:b/>
                <w:color w:val="000000"/>
                <w:szCs w:val="24"/>
              </w:rPr>
            </w:pPr>
          </w:p>
          <w:p w14:paraId="44E824C1" w14:textId="77777777" w:rsidR="00950097" w:rsidRDefault="00950097">
            <w:pPr>
              <w:rPr>
                <w:b/>
                <w:color w:val="000000"/>
                <w:szCs w:val="24"/>
              </w:rPr>
            </w:pPr>
            <w:r>
              <w:rPr>
                <w:rFonts w:hint="eastAsia"/>
                <w:b/>
                <w:color w:val="000000"/>
                <w:szCs w:val="24"/>
              </w:rPr>
              <w:t>Have you attended similar training courses before?</w:t>
            </w:r>
          </w:p>
          <w:p w14:paraId="18D6E99D" w14:textId="77777777" w:rsidR="00950097" w:rsidRDefault="00950097" w:rsidP="00950097">
            <w:pPr>
              <w:rPr>
                <w:b/>
                <w:color w:val="000000"/>
                <w:szCs w:val="24"/>
              </w:rPr>
            </w:pPr>
            <w:r>
              <w:rPr>
                <w:rFonts w:hint="eastAsia"/>
                <w:b/>
                <w:color w:val="000000"/>
                <w:szCs w:val="24"/>
              </w:rPr>
              <w:t>Yes (   )    No (  )</w:t>
            </w:r>
          </w:p>
        </w:tc>
      </w:tr>
      <w:tr w:rsidR="00370F22" w14:paraId="57A78B57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F74499" w14:textId="77777777" w:rsidR="004F5932" w:rsidRDefault="00950097" w:rsidP="00370F22">
            <w:pPr>
              <w:rPr>
                <w:b/>
              </w:rPr>
            </w:pPr>
            <w:r w:rsidRPr="00950097">
              <w:rPr>
                <w:rFonts w:hint="eastAsia"/>
              </w:rPr>
              <w:t xml:space="preserve">If you answer </w:t>
            </w:r>
            <w:r w:rsidRPr="00950097">
              <w:t>“</w:t>
            </w:r>
            <w:r w:rsidRPr="00950097">
              <w:rPr>
                <w:rFonts w:hint="eastAsia"/>
              </w:rPr>
              <w:t>Yes</w:t>
            </w:r>
            <w:r w:rsidRPr="00950097">
              <w:t>”</w:t>
            </w:r>
            <w:r w:rsidRPr="00950097">
              <w:rPr>
                <w:rFonts w:hint="eastAsia"/>
              </w:rPr>
              <w:t xml:space="preserve">, how many similar courses have you attended? </w:t>
            </w:r>
            <w:r w:rsidRPr="00950097">
              <w:rPr>
                <w:rFonts w:hint="eastAsia"/>
                <w:b/>
              </w:rPr>
              <w:t>______________</w:t>
            </w:r>
          </w:p>
          <w:p w14:paraId="720F97BE" w14:textId="77777777" w:rsidR="006C1D3E" w:rsidRPr="00950097" w:rsidRDefault="006C1D3E" w:rsidP="00370F22">
            <w:pPr>
              <w:rPr>
                <w:b/>
              </w:rPr>
            </w:pPr>
          </w:p>
          <w:p w14:paraId="5B3D3F05" w14:textId="77777777" w:rsidR="00370F22" w:rsidRPr="004F5932" w:rsidRDefault="00370F22" w:rsidP="00950097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>B</w:t>
            </w:r>
            <w:r w:rsidRPr="004F5932">
              <w:rPr>
                <w:b/>
              </w:rPr>
              <w:t>efore the workshop</w:t>
            </w:r>
            <w:r w:rsidRPr="004F5932">
              <w:rPr>
                <w:rFonts w:hint="eastAsia"/>
                <w:b/>
              </w:rPr>
              <w:t>,</w:t>
            </w:r>
            <w:r w:rsidRPr="004F5932">
              <w:rPr>
                <w:b/>
              </w:rPr>
              <w:t xml:space="preserve"> </w:t>
            </w:r>
            <w:r w:rsidRPr="004F5932">
              <w:rPr>
                <w:rFonts w:hint="eastAsia"/>
                <w:b/>
              </w:rPr>
              <w:t>p</w:t>
            </w:r>
            <w:r w:rsidRPr="004F5932">
              <w:rPr>
                <w:b/>
              </w:rPr>
              <w:t xml:space="preserve">lease grade the level of </w:t>
            </w:r>
            <w:r w:rsidR="001837E2">
              <w:rPr>
                <w:rFonts w:hint="eastAsia"/>
                <w:b/>
              </w:rPr>
              <w:t>confidence</w:t>
            </w:r>
            <w:r w:rsidRPr="004F5932">
              <w:rPr>
                <w:b/>
              </w:rPr>
              <w:t xml:space="preserve"> </w:t>
            </w:r>
            <w:r w:rsidR="001837E2">
              <w:rPr>
                <w:rFonts w:hint="eastAsia"/>
                <w:b/>
              </w:rPr>
              <w:t xml:space="preserve">on the </w:t>
            </w:r>
            <w:r w:rsidR="00950097">
              <w:rPr>
                <w:rFonts w:hint="eastAsia"/>
                <w:b/>
              </w:rPr>
              <w:t xml:space="preserve">background </w:t>
            </w:r>
            <w:r w:rsidR="001837E2">
              <w:rPr>
                <w:rFonts w:hint="eastAsia"/>
                <w:b/>
              </w:rPr>
              <w:t xml:space="preserve">knowledge and skills </w:t>
            </w:r>
            <w:r w:rsidRPr="004F5932">
              <w:rPr>
                <w:b/>
              </w:rPr>
              <w:t xml:space="preserve">regarding the following topic </w:t>
            </w:r>
          </w:p>
        </w:tc>
      </w:tr>
      <w:tr w:rsidR="00370F22" w14:paraId="6E25A41D" w14:textId="77777777" w:rsidTr="004F5932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199715B" w14:textId="77777777" w:rsidR="00370F22" w:rsidRDefault="00370F22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69E875B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Not at al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BB52A1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Very litt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F5D902D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S</w:t>
            </w:r>
            <w:r w:rsidR="00D57573">
              <w:rPr>
                <w:rFonts w:hint="eastAsia"/>
              </w:rPr>
              <w:t>o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370F633" w14:textId="77777777" w:rsidR="00370F22" w:rsidRDefault="001837E2" w:rsidP="00370F22">
            <w:pPr>
              <w:jc w:val="center"/>
            </w:pPr>
            <w:r>
              <w:rPr>
                <w:rFonts w:hint="eastAsia"/>
              </w:rPr>
              <w:t>Confiden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FA1D2ED" w14:textId="77777777" w:rsidR="00370F22" w:rsidRDefault="001837E2" w:rsidP="00370F22">
            <w:pPr>
              <w:jc w:val="center"/>
            </w:pPr>
            <w:r>
              <w:rPr>
                <w:rFonts w:hint="eastAsia"/>
              </w:rPr>
              <w:t>Very Confident</w:t>
            </w:r>
          </w:p>
        </w:tc>
      </w:tr>
      <w:tr w:rsidR="00D57573" w14:paraId="226A7FF7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15DA75" w14:textId="77777777" w:rsidR="00D57573" w:rsidRDefault="006B57CF">
            <w:r>
              <w:rPr>
                <w:rFonts w:hint="eastAsia"/>
              </w:rPr>
              <w:t>1</w:t>
            </w:r>
            <w:r w:rsidR="006C1D3E">
              <w:t>. Sonography of</w:t>
            </w:r>
            <w:r w:rsidR="00D57573" w:rsidRPr="00D57573">
              <w:t xml:space="preserve"> Shoulder Joints</w:t>
            </w:r>
          </w:p>
        </w:tc>
      </w:tr>
      <w:tr w:rsidR="00D57573" w14:paraId="13CDC58B" w14:textId="77777777" w:rsidTr="004F5932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ABBE8D1" w14:textId="77777777" w:rsidR="00D57573" w:rsidRPr="006C1D3E" w:rsidRDefault="00D57573" w:rsidP="007607B5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5DF7BB5" w14:textId="77777777" w:rsidR="00D57573" w:rsidRDefault="00D57573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99AA2B" w14:textId="77777777" w:rsidR="00D57573" w:rsidRDefault="00D57573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21FE2E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20D3EC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C6EDAD5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</w:tr>
      <w:tr w:rsidR="00D57573" w14:paraId="647BC255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2026C2" w14:textId="77777777" w:rsidR="00D57573" w:rsidRPr="00D57573" w:rsidRDefault="006B57CF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2</w:t>
            </w:r>
            <w:r w:rsidR="006C1D3E">
              <w:rPr>
                <w:rFonts w:ascii="Calibri" w:hAnsi="Calibri" w:cs="Calibri"/>
                <w:color w:val="000000"/>
              </w:rPr>
              <w:t>. Sonography of</w:t>
            </w:r>
            <w:r w:rsidR="00D57573">
              <w:rPr>
                <w:rFonts w:ascii="Calibri" w:hAnsi="Calibri" w:cs="Calibri"/>
                <w:color w:val="000000"/>
              </w:rPr>
              <w:t xml:space="preserve"> Elbow Joints</w:t>
            </w:r>
          </w:p>
        </w:tc>
      </w:tr>
      <w:tr w:rsidR="00D57573" w14:paraId="47A2BBD3" w14:textId="77777777" w:rsidTr="004F5932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ADB1942" w14:textId="77777777" w:rsidR="00D57573" w:rsidRPr="006C1D3E" w:rsidRDefault="00D57573" w:rsidP="007607B5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264E5C6" w14:textId="77777777" w:rsidR="00D57573" w:rsidRDefault="00D57573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CFACE1" w14:textId="77777777" w:rsidR="00D57573" w:rsidRDefault="00D57573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128064F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86E4FC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D0B5AAF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</w:tr>
      <w:tr w:rsidR="006C1D3E" w14:paraId="7941DD18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0C55BC" w14:textId="77777777" w:rsidR="006C1D3E" w:rsidRPr="00D57573" w:rsidRDefault="006B57CF" w:rsidP="000E0C27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3</w:t>
            </w:r>
            <w:r w:rsidR="006C1D3E">
              <w:rPr>
                <w:rFonts w:ascii="Calibri" w:hAnsi="Calibri" w:cs="Calibri"/>
                <w:color w:val="000000"/>
              </w:rPr>
              <w:t>. Sonography of Wrist</w:t>
            </w:r>
            <w:r w:rsidR="006C1D3E">
              <w:rPr>
                <w:rFonts w:ascii="Calibri" w:hAnsi="Calibri" w:cs="Calibri" w:hint="eastAsia"/>
                <w:color w:val="000000"/>
              </w:rPr>
              <w:t>/Hand</w:t>
            </w:r>
            <w:r w:rsidR="006C1D3E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6C1D3E" w14:paraId="0B9843F4" w14:textId="77777777" w:rsidTr="004F5932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ECBCCB7" w14:textId="77777777" w:rsidR="006C1D3E" w:rsidRDefault="006C1D3E" w:rsidP="000E0C27">
            <w:r>
              <w:rPr>
                <w:rFonts w:hint="eastAsia"/>
              </w:rPr>
              <w:t xml:space="preserve">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B797102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CF11C31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D33BB2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A608D7" w14:textId="77777777" w:rsidR="006C1D3E" w:rsidRDefault="006C1D3E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EADC62C" w14:textId="77777777" w:rsidR="006C1D3E" w:rsidRDefault="006C1D3E" w:rsidP="007607B5">
            <w:r>
              <w:rPr>
                <w:rFonts w:hint="eastAsia"/>
              </w:rPr>
              <w:t xml:space="preserve">   (    )</w:t>
            </w:r>
          </w:p>
        </w:tc>
      </w:tr>
      <w:tr w:rsidR="006C1D3E" w14:paraId="4E51B137" w14:textId="77777777" w:rsidTr="004F5932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73A36E" w14:textId="77777777" w:rsidR="006C1D3E" w:rsidRPr="004F5932" w:rsidRDefault="006B57CF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4</w:t>
            </w:r>
            <w:r w:rsidR="006C1D3E">
              <w:rPr>
                <w:rFonts w:ascii="Calibri" w:hAnsi="Calibri" w:cs="Calibri"/>
                <w:color w:val="000000"/>
              </w:rPr>
              <w:t xml:space="preserve">. Sonography of </w:t>
            </w:r>
            <w:r w:rsidR="006C1D3E">
              <w:rPr>
                <w:rFonts w:ascii="Calibri" w:hAnsi="Calibri" w:cs="Calibri" w:hint="eastAsia"/>
                <w:color w:val="000000"/>
              </w:rPr>
              <w:t>Hip</w:t>
            </w:r>
            <w:r w:rsidR="006C1D3E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6C1D3E" w14:paraId="18FDC040" w14:textId="77777777" w:rsidTr="004F5932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F08675E" w14:textId="77777777" w:rsidR="006C1D3E" w:rsidRDefault="006C1D3E" w:rsidP="007607B5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0725990" w14:textId="77777777" w:rsidR="006C1D3E" w:rsidRDefault="006C1D3E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E2D009" w14:textId="77777777" w:rsidR="006C1D3E" w:rsidRDefault="006C1D3E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153EAAC" w14:textId="77777777" w:rsidR="006C1D3E" w:rsidRDefault="006C1D3E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5E96A2" w14:textId="77777777" w:rsidR="006C1D3E" w:rsidRDefault="006C1D3E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6C5AFFF" w14:textId="77777777" w:rsidR="006C1D3E" w:rsidRDefault="006C1D3E" w:rsidP="007607B5">
            <w:r>
              <w:rPr>
                <w:rFonts w:hint="eastAsia"/>
              </w:rPr>
              <w:t xml:space="preserve">   (    )</w:t>
            </w:r>
          </w:p>
        </w:tc>
      </w:tr>
      <w:tr w:rsidR="006C1D3E" w:rsidRPr="004F5932" w14:paraId="7A52AF8C" w14:textId="77777777" w:rsidTr="000E0C2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C51F68" w14:textId="77777777" w:rsidR="006C1D3E" w:rsidRPr="004F5932" w:rsidRDefault="006B57CF" w:rsidP="000E0C27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5</w:t>
            </w:r>
            <w:r w:rsidR="006C1D3E">
              <w:rPr>
                <w:rFonts w:ascii="Calibri" w:hAnsi="Calibri" w:cs="Calibri"/>
                <w:color w:val="000000"/>
              </w:rPr>
              <w:t xml:space="preserve">. Sonography of </w:t>
            </w:r>
            <w:r w:rsidR="006C1D3E">
              <w:rPr>
                <w:rFonts w:ascii="Calibri" w:hAnsi="Calibri" w:cs="Calibri" w:hint="eastAsia"/>
                <w:color w:val="000000"/>
              </w:rPr>
              <w:t>Knee</w:t>
            </w:r>
            <w:r w:rsidR="006C1D3E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6C1D3E" w14:paraId="5F81E066" w14:textId="77777777" w:rsidTr="000E0C2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12574BC" w14:textId="77777777" w:rsidR="006C1D3E" w:rsidRPr="006C1D3E" w:rsidRDefault="006C1D3E" w:rsidP="000E0C27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4FC3946" w14:textId="77777777" w:rsidR="006C1D3E" w:rsidRDefault="006C1D3E" w:rsidP="000E0C27">
            <w:r>
              <w:rPr>
                <w:rFonts w:hint="eastAsia"/>
              </w:rPr>
              <w:t xml:space="preserve"> ( 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2DF842" w14:textId="77777777" w:rsidR="006C1D3E" w:rsidRDefault="006C1D3E" w:rsidP="000E0C27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D9A0745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915AF52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FF39AAF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</w:tr>
      <w:tr w:rsidR="006C1D3E" w:rsidRPr="004F5932" w14:paraId="211FB91D" w14:textId="77777777" w:rsidTr="000E0C2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8A8512" w14:textId="77777777" w:rsidR="006C1D3E" w:rsidRPr="004F5932" w:rsidRDefault="006B57CF" w:rsidP="000E0C27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6</w:t>
            </w:r>
            <w:r w:rsidR="006C1D3E">
              <w:rPr>
                <w:rFonts w:ascii="Calibri" w:hAnsi="Calibri" w:cs="Calibri"/>
                <w:color w:val="000000"/>
              </w:rPr>
              <w:t>. Sonography of Ankle Joints</w:t>
            </w:r>
          </w:p>
        </w:tc>
      </w:tr>
      <w:tr w:rsidR="006C1D3E" w14:paraId="36BB5695" w14:textId="77777777" w:rsidTr="000E0C2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90D6281" w14:textId="77777777" w:rsidR="006C1D3E" w:rsidRDefault="006C1D3E" w:rsidP="000E0C27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188C7F3" w14:textId="77777777" w:rsidR="006C1D3E" w:rsidRDefault="006C1D3E" w:rsidP="000E0C27">
            <w:r>
              <w:rPr>
                <w:rFonts w:hint="eastAsia"/>
              </w:rPr>
              <w:t xml:space="preserve"> ( 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76BB45C" w14:textId="77777777" w:rsidR="006C1D3E" w:rsidRDefault="006C1D3E" w:rsidP="000E0C27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F2E34B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06A517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7F82BF5" w14:textId="77777777" w:rsidR="006C1D3E" w:rsidRDefault="006C1D3E" w:rsidP="000E0C27">
            <w:r>
              <w:rPr>
                <w:rFonts w:hint="eastAsia"/>
              </w:rPr>
              <w:t xml:space="preserve">   (    )</w:t>
            </w:r>
          </w:p>
        </w:tc>
      </w:tr>
    </w:tbl>
    <w:p w14:paraId="4BF56047" w14:textId="77777777" w:rsidR="003C1663" w:rsidRDefault="008B41A2">
      <w:bookmarkStart w:id="0" w:name="_GoBack"/>
      <w:bookmarkEnd w:id="0"/>
    </w:p>
    <w:sectPr w:rsidR="003C1663" w:rsidSect="0092632A">
      <w:pgSz w:w="11906" w:h="16838"/>
      <w:pgMar w:top="1440" w:right="1800" w:bottom="877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1AA1E" w14:textId="77777777" w:rsidR="008B41A2" w:rsidRDefault="008B41A2" w:rsidP="00DD4676">
      <w:r>
        <w:separator/>
      </w:r>
    </w:p>
  </w:endnote>
  <w:endnote w:type="continuationSeparator" w:id="0">
    <w:p w14:paraId="215432D8" w14:textId="77777777" w:rsidR="008B41A2" w:rsidRDefault="008B41A2" w:rsidP="00DD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7BA1A" w14:textId="77777777" w:rsidR="008B41A2" w:rsidRDefault="008B41A2" w:rsidP="00DD4676">
      <w:r>
        <w:separator/>
      </w:r>
    </w:p>
  </w:footnote>
  <w:footnote w:type="continuationSeparator" w:id="0">
    <w:p w14:paraId="740A8C5C" w14:textId="77777777" w:rsidR="008B41A2" w:rsidRDefault="008B41A2" w:rsidP="00DD4676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vent Özçakar">
    <w15:presenceInfo w15:providerId="Windows Live" w15:userId="54099ad8e583d7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4676"/>
    <w:rsid w:val="000960A8"/>
    <w:rsid w:val="001837E2"/>
    <w:rsid w:val="001B52E7"/>
    <w:rsid w:val="00237605"/>
    <w:rsid w:val="00370F22"/>
    <w:rsid w:val="00385608"/>
    <w:rsid w:val="004167A4"/>
    <w:rsid w:val="00425829"/>
    <w:rsid w:val="0043546B"/>
    <w:rsid w:val="0043661D"/>
    <w:rsid w:val="00463918"/>
    <w:rsid w:val="004F5932"/>
    <w:rsid w:val="00551849"/>
    <w:rsid w:val="00564764"/>
    <w:rsid w:val="005D4FEE"/>
    <w:rsid w:val="006B57CF"/>
    <w:rsid w:val="006C1D3E"/>
    <w:rsid w:val="00855321"/>
    <w:rsid w:val="008A61FD"/>
    <w:rsid w:val="008B41A2"/>
    <w:rsid w:val="0092632A"/>
    <w:rsid w:val="009460C2"/>
    <w:rsid w:val="00950097"/>
    <w:rsid w:val="009B530D"/>
    <w:rsid w:val="00B3638D"/>
    <w:rsid w:val="00B75B6F"/>
    <w:rsid w:val="00C221CD"/>
    <w:rsid w:val="00CB7776"/>
    <w:rsid w:val="00CF2DF7"/>
    <w:rsid w:val="00D57573"/>
    <w:rsid w:val="00DA3024"/>
    <w:rsid w:val="00DD4676"/>
    <w:rsid w:val="00E660B6"/>
    <w:rsid w:val="00F30CCA"/>
    <w:rsid w:val="00FB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84A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7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D4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D467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D4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D4676"/>
    <w:rPr>
      <w:sz w:val="20"/>
      <w:szCs w:val="20"/>
    </w:rPr>
  </w:style>
  <w:style w:type="table" w:styleId="a7">
    <w:name w:val="Table Grid"/>
    <w:basedOn w:val="a1"/>
    <w:uiPriority w:val="59"/>
    <w:rsid w:val="00DD46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A3024"/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A302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BCE62-3149-4095-BB31-999047C33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PC</cp:lastModifiedBy>
  <cp:revision>7</cp:revision>
  <dcterms:created xsi:type="dcterms:W3CDTF">2016-03-29T23:48:00Z</dcterms:created>
  <dcterms:modified xsi:type="dcterms:W3CDTF">2017-08-08T01:36:00Z</dcterms:modified>
</cp:coreProperties>
</file>